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83990" w14:textId="77777777" w:rsidR="006F5381" w:rsidRDefault="006F5381" w:rsidP="006F5381">
      <w:r>
        <w:t xml:space="preserve">1) Have any data been collected for this study already? </w:t>
      </w:r>
    </w:p>
    <w:p w14:paraId="2F251165" w14:textId="77777777" w:rsidR="006F5381" w:rsidRDefault="006F5381" w:rsidP="006F5381">
      <w:r>
        <w:t xml:space="preserve">No, no data have been collected for this study yet. </w:t>
      </w:r>
    </w:p>
    <w:p w14:paraId="7AF46FBE" w14:textId="77777777" w:rsidR="006F5381" w:rsidRDefault="006F5381" w:rsidP="006F5381"/>
    <w:p w14:paraId="04DC234F" w14:textId="0E6FBE4B" w:rsidR="006F5381" w:rsidRDefault="006F5381" w:rsidP="006F5381">
      <w:r>
        <w:t xml:space="preserve">2) What's the main question being </w:t>
      </w:r>
      <w:proofErr w:type="gramStart"/>
      <w:r>
        <w:t>asked</w:t>
      </w:r>
      <w:proofErr w:type="gramEnd"/>
      <w:r>
        <w:t xml:space="preserve"> or hypothesis being tested in this study? </w:t>
      </w:r>
    </w:p>
    <w:p w14:paraId="0C435017" w14:textId="77777777" w:rsidR="006F5381" w:rsidRDefault="006F5381" w:rsidP="006F5381">
      <w:r>
        <w:t xml:space="preserve">The main goal of this research is to examine the effects of increased cognitive demands on </w:t>
      </w:r>
    </w:p>
    <w:p w14:paraId="0D643349" w14:textId="77777777" w:rsidR="006F5381" w:rsidRDefault="006F5381" w:rsidP="006F5381">
      <w:r>
        <w:t xml:space="preserve">investigative </w:t>
      </w:r>
      <w:proofErr w:type="gramStart"/>
      <w:r>
        <w:t>interviewers’</w:t>
      </w:r>
      <w:proofErr w:type="gramEnd"/>
      <w:r>
        <w:t xml:space="preserve"> perceived cognitive load, their recall of information provided in </w:t>
      </w:r>
    </w:p>
    <w:p w14:paraId="58104272" w14:textId="77777777" w:rsidR="006F5381" w:rsidRDefault="006F5381" w:rsidP="006F5381">
      <w:r>
        <w:t xml:space="preserve">the accounts of multiple witnesses, and their source monitoring errors. Specifically, we will </w:t>
      </w:r>
    </w:p>
    <w:p w14:paraId="02D201D5" w14:textId="77777777" w:rsidR="006F5381" w:rsidRDefault="006F5381" w:rsidP="006F5381">
      <w:r>
        <w:t xml:space="preserve">examine the following questions: What are the effects of increased cognitive demands on the </w:t>
      </w:r>
    </w:p>
    <w:p w14:paraId="4D9D09DE" w14:textId="77777777" w:rsidR="006F5381" w:rsidRDefault="006F5381" w:rsidP="006F5381">
      <w:r>
        <w:t xml:space="preserve">interviewers’, </w:t>
      </w:r>
      <w:proofErr w:type="spellStart"/>
      <w:r>
        <w:t>i</w:t>
      </w:r>
      <w:proofErr w:type="spellEnd"/>
      <w:r>
        <w:t xml:space="preserve">) perceived cognitive load, ii) accuracy of recall of multiple witnesses’ accounts, </w:t>
      </w:r>
    </w:p>
    <w:p w14:paraId="1C905A0D" w14:textId="77777777" w:rsidR="006F5381" w:rsidRDefault="006F5381" w:rsidP="006F5381">
      <w:r>
        <w:t xml:space="preserve">iii) subjective experience of recalling information from multiple witnesses, indicated by </w:t>
      </w:r>
    </w:p>
    <w:p w14:paraId="68DB6B61" w14:textId="77777777" w:rsidR="006F5381" w:rsidRDefault="006F5381" w:rsidP="006F5381">
      <w:r>
        <w:t xml:space="preserve">remember (recollection), know (familiar), or guess, responses, iv) source monitoring </w:t>
      </w:r>
      <w:proofErr w:type="gramStart"/>
      <w:r>
        <w:t>errors</w:t>
      </w:r>
      <w:proofErr w:type="gramEnd"/>
      <w:r>
        <w:t xml:space="preserve"> </w:t>
      </w:r>
    </w:p>
    <w:p w14:paraId="44B34D18" w14:textId="77777777" w:rsidR="006F5381" w:rsidRDefault="006F5381" w:rsidP="006F5381">
      <w:r>
        <w:t xml:space="preserve">when identifying which witness provided the information, and v) subjective experience of </w:t>
      </w:r>
    </w:p>
    <w:p w14:paraId="2DA157EE" w14:textId="77777777" w:rsidR="006F5381" w:rsidRDefault="006F5381" w:rsidP="006F5381">
      <w:r>
        <w:t xml:space="preserve">recalling which witness provided the information, indicated by remember (recollection), </w:t>
      </w:r>
    </w:p>
    <w:p w14:paraId="2C273CC5" w14:textId="0A8BACEA" w:rsidR="006F5381" w:rsidRDefault="006F5381" w:rsidP="006F5381">
      <w:r>
        <w:t xml:space="preserve">know (familiar), or guess, responses? </w:t>
      </w:r>
    </w:p>
    <w:p w14:paraId="4A96D978" w14:textId="77777777" w:rsidR="006F5381" w:rsidRDefault="006F5381" w:rsidP="006F5381"/>
    <w:p w14:paraId="785312E7" w14:textId="77777777" w:rsidR="006F5381" w:rsidRDefault="006F5381" w:rsidP="006F5381">
      <w:r>
        <w:t xml:space="preserve">We predict that, in a high cognitive load (HCL) condition, participants, who will be asked to </w:t>
      </w:r>
    </w:p>
    <w:p w14:paraId="260910BF" w14:textId="77777777" w:rsidR="006F5381" w:rsidRDefault="006F5381" w:rsidP="006F5381">
      <w:r>
        <w:t xml:space="preserve">formulate questions in their heads whilst watching multiple interviews, will report </w:t>
      </w:r>
      <w:proofErr w:type="gramStart"/>
      <w:r>
        <w:t>increased</w:t>
      </w:r>
      <w:proofErr w:type="gramEnd"/>
      <w:r>
        <w:t xml:space="preserve"> </w:t>
      </w:r>
    </w:p>
    <w:p w14:paraId="44D4275C" w14:textId="77777777" w:rsidR="006F5381" w:rsidRDefault="006F5381" w:rsidP="006F5381">
      <w:r>
        <w:t xml:space="preserve">levels of cognitive load when compared with those in a no cognitive load (NCL) condition, </w:t>
      </w:r>
    </w:p>
    <w:p w14:paraId="19F6C233" w14:textId="77777777" w:rsidR="006F5381" w:rsidRDefault="006F5381" w:rsidP="006F5381">
      <w:r>
        <w:t xml:space="preserve">who will be given instructions to merely watch and listen to the accounts. We also </w:t>
      </w:r>
      <w:proofErr w:type="gramStart"/>
      <w:r>
        <w:t>predict</w:t>
      </w:r>
      <w:proofErr w:type="gramEnd"/>
      <w:r>
        <w:t xml:space="preserve"> </w:t>
      </w:r>
    </w:p>
    <w:p w14:paraId="2A84E6D6" w14:textId="77777777" w:rsidR="006F5381" w:rsidRDefault="006F5381" w:rsidP="006F5381">
      <w:r>
        <w:t xml:space="preserve">that participants in the HCL condition will have lower accuracy scores, for their recall of </w:t>
      </w:r>
    </w:p>
    <w:p w14:paraId="47985E15" w14:textId="77777777" w:rsidR="006F5381" w:rsidRDefault="006F5381" w:rsidP="006F5381">
      <w:r>
        <w:t xml:space="preserve">details about the witnesses’ accounts, when compared with those in the NCL condition. For </w:t>
      </w:r>
    </w:p>
    <w:p w14:paraId="3B5E2A44" w14:textId="77777777" w:rsidR="006F5381" w:rsidRDefault="006F5381" w:rsidP="006F5381">
      <w:r>
        <w:t xml:space="preserve">interviewers’ subjective experience of recall, we predict that in the HCL condition, </w:t>
      </w:r>
    </w:p>
    <w:p w14:paraId="268835FE" w14:textId="77777777" w:rsidR="006F5381" w:rsidRDefault="006F5381" w:rsidP="006F5381">
      <w:r>
        <w:t xml:space="preserve">participants will report </w:t>
      </w:r>
      <w:proofErr w:type="spellStart"/>
      <w:r>
        <w:t>i</w:t>
      </w:r>
      <w:proofErr w:type="spellEnd"/>
      <w:r>
        <w:t xml:space="preserve">) a lower proportion of remember responses, ii) a lower proportion of </w:t>
      </w:r>
    </w:p>
    <w:p w14:paraId="528C0918" w14:textId="77777777" w:rsidR="006F5381" w:rsidRDefault="006F5381" w:rsidP="006F5381">
      <w:r>
        <w:t xml:space="preserve">know responses, and iii) a higher proportion of guess responses, when compared with those in </w:t>
      </w:r>
    </w:p>
    <w:p w14:paraId="6145C3EB" w14:textId="77777777" w:rsidR="006F5381" w:rsidRDefault="006F5381" w:rsidP="006F5381">
      <w:r>
        <w:t xml:space="preserve">the NCL condition. Further, participants in the HCL condition will make an increased </w:t>
      </w:r>
      <w:proofErr w:type="gramStart"/>
      <w:r>
        <w:t>number</w:t>
      </w:r>
      <w:proofErr w:type="gramEnd"/>
      <w:r>
        <w:t xml:space="preserve"> </w:t>
      </w:r>
    </w:p>
    <w:p w14:paraId="4C7A0548" w14:textId="77777777" w:rsidR="006F5381" w:rsidRDefault="006F5381" w:rsidP="006F5381">
      <w:r>
        <w:t xml:space="preserve">of source monitoring errors compared with those in the NCL condition. For interviewers’ </w:t>
      </w:r>
    </w:p>
    <w:p w14:paraId="00297F1D" w14:textId="77777777" w:rsidR="006F5381" w:rsidRDefault="006F5381" w:rsidP="006F5381">
      <w:r>
        <w:t xml:space="preserve">subjective experience of source monitoring, participants in the HCL condition will also </w:t>
      </w:r>
      <w:proofErr w:type="gramStart"/>
      <w:r>
        <w:t>report</w:t>
      </w:r>
      <w:proofErr w:type="gramEnd"/>
      <w:r>
        <w:t xml:space="preserve"> </w:t>
      </w:r>
    </w:p>
    <w:p w14:paraId="52FE3AD9" w14:textId="77777777" w:rsidR="006F5381" w:rsidRDefault="006F5381" w:rsidP="006F5381">
      <w:proofErr w:type="spellStart"/>
      <w:r>
        <w:t>i</w:t>
      </w:r>
      <w:proofErr w:type="spellEnd"/>
      <w:r>
        <w:t xml:space="preserve">) a lower proportion of remember responses, ii) a lower proportion of know responses, and iii) </w:t>
      </w:r>
    </w:p>
    <w:p w14:paraId="7E248354" w14:textId="77777777" w:rsidR="006F5381" w:rsidRDefault="006F5381" w:rsidP="006F5381">
      <w:r>
        <w:t xml:space="preserve">a higher proportion of guess responses, when compared with those in the NCL condition. </w:t>
      </w:r>
    </w:p>
    <w:p w14:paraId="59CF1657" w14:textId="77777777" w:rsidR="006F5381" w:rsidRDefault="006F5381" w:rsidP="006F5381"/>
    <w:p w14:paraId="7898E5F0" w14:textId="77777777" w:rsidR="006F5381" w:rsidRDefault="006F5381" w:rsidP="006F5381">
      <w:r>
        <w:t xml:space="preserve"> </w:t>
      </w:r>
    </w:p>
    <w:p w14:paraId="1CBA1C54" w14:textId="77777777" w:rsidR="006F5381" w:rsidRDefault="006F5381" w:rsidP="006F5381">
      <w:r>
        <w:lastRenderedPageBreak/>
        <w:t xml:space="preserve">3) Describe the key dependent variable(s) specifying how they will be measured. </w:t>
      </w:r>
    </w:p>
    <w:p w14:paraId="10293EBD" w14:textId="1821C017" w:rsidR="006F5381" w:rsidRDefault="006F5381" w:rsidP="006F5381">
      <w:r>
        <w:t xml:space="preserve">The dependent variables will be: </w:t>
      </w:r>
    </w:p>
    <w:p w14:paraId="195888B1" w14:textId="77777777" w:rsidR="006F5381" w:rsidRDefault="006F5381" w:rsidP="006F5381">
      <w:r>
        <w:t xml:space="preserve">1) Perceived cognitive load. The participants’ self-reported cognitive load when </w:t>
      </w:r>
      <w:proofErr w:type="gramStart"/>
      <w:r>
        <w:t>performing</w:t>
      </w:r>
      <w:proofErr w:type="gramEnd"/>
      <w:r>
        <w:t xml:space="preserve"> </w:t>
      </w:r>
    </w:p>
    <w:p w14:paraId="08466463" w14:textId="61D2F09F" w:rsidR="006F5381" w:rsidRDefault="006F5381" w:rsidP="006F5381">
      <w:r>
        <w:t xml:space="preserve">the interview observation task (as measured by the NASA-TLX). </w:t>
      </w:r>
    </w:p>
    <w:p w14:paraId="0F85E709" w14:textId="77777777" w:rsidR="006F5381" w:rsidRDefault="006F5381" w:rsidP="006F5381">
      <w:r>
        <w:t xml:space="preserve">2) Accuracy of answers to 20 forced-choice recognition questions, based on information </w:t>
      </w:r>
    </w:p>
    <w:p w14:paraId="1EFCF92C" w14:textId="77777777" w:rsidR="006F5381" w:rsidRDefault="006F5381" w:rsidP="006F5381">
      <w:r>
        <w:t xml:space="preserve">presented in the witnesses’ accounts. Accuracy will be measured as the proportion of </w:t>
      </w:r>
      <w:proofErr w:type="gramStart"/>
      <w:r>
        <w:t>correct</w:t>
      </w:r>
      <w:proofErr w:type="gramEnd"/>
      <w:r>
        <w:t xml:space="preserve"> </w:t>
      </w:r>
    </w:p>
    <w:p w14:paraId="2F15F0C3" w14:textId="7465DB6D" w:rsidR="006F5381" w:rsidRDefault="006F5381" w:rsidP="006F5381">
      <w:r>
        <w:t xml:space="preserve">responses to the questions. </w:t>
      </w:r>
    </w:p>
    <w:p w14:paraId="77C23E2E" w14:textId="77777777" w:rsidR="006F5381" w:rsidRDefault="006F5381" w:rsidP="006F5381">
      <w:r>
        <w:t xml:space="preserve">3) Participants’ subjective experience of recall will be measured as the proportions of </w:t>
      </w:r>
    </w:p>
    <w:p w14:paraId="71D866A4" w14:textId="77777777" w:rsidR="006F5381" w:rsidRDefault="006F5381" w:rsidP="006F5381">
      <w:r>
        <w:t>remember, know, and guess, (R/K/G) responses for their answers to the 20 forced-</w:t>
      </w:r>
      <w:proofErr w:type="gramStart"/>
      <w:r>
        <w:t>choice</w:t>
      </w:r>
      <w:proofErr w:type="gramEnd"/>
      <w:r>
        <w:t xml:space="preserve"> </w:t>
      </w:r>
    </w:p>
    <w:p w14:paraId="489D6CA6" w14:textId="029FD25F" w:rsidR="006F5381" w:rsidRDefault="006F5381" w:rsidP="006F5381">
      <w:r>
        <w:t xml:space="preserve">recognition questions. </w:t>
      </w:r>
    </w:p>
    <w:p w14:paraId="5A5DFA43" w14:textId="77777777" w:rsidR="006F5381" w:rsidRDefault="006F5381" w:rsidP="006F5381">
      <w:r>
        <w:t xml:space="preserve">4) Accuracy of source monitoring will be measured as the proportion of correct answers to 20 </w:t>
      </w:r>
    </w:p>
    <w:p w14:paraId="380FE0E9" w14:textId="48563E09" w:rsidR="006F5381" w:rsidRDefault="006F5381" w:rsidP="006F5381">
      <w:r>
        <w:t xml:space="preserve">source of information questions. </w:t>
      </w:r>
    </w:p>
    <w:p w14:paraId="54342D79" w14:textId="77777777" w:rsidR="006F5381" w:rsidRDefault="006F5381" w:rsidP="006F5381">
      <w:r>
        <w:t xml:space="preserve">5) Participants’ subjective experience of source monitoring will be measured as the </w:t>
      </w:r>
    </w:p>
    <w:p w14:paraId="70C16B32" w14:textId="77777777" w:rsidR="006F5381" w:rsidRDefault="006F5381" w:rsidP="006F5381">
      <w:r>
        <w:t xml:space="preserve">proportions of remember, know, guess, (R/K/G) responses for their answers to the sources of </w:t>
      </w:r>
    </w:p>
    <w:p w14:paraId="473A611D" w14:textId="77777777" w:rsidR="006F5381" w:rsidRDefault="006F5381" w:rsidP="006F5381">
      <w:r>
        <w:t xml:space="preserve">information questions. </w:t>
      </w:r>
    </w:p>
    <w:p w14:paraId="41F54A9E" w14:textId="77777777" w:rsidR="006F5381" w:rsidRDefault="006F5381" w:rsidP="006F5381"/>
    <w:p w14:paraId="25AC6A6E" w14:textId="77777777" w:rsidR="006F5381" w:rsidRDefault="006F5381" w:rsidP="006F5381">
      <w:r>
        <w:t xml:space="preserve">4) How many and which conditions will participants be assigned to? </w:t>
      </w:r>
    </w:p>
    <w:p w14:paraId="627BD015" w14:textId="77777777" w:rsidR="006F5381" w:rsidRDefault="006F5381" w:rsidP="006F5381">
      <w:r>
        <w:t xml:space="preserve">There will be one independent variable of cognitive load, with two levels: no cognitive </w:t>
      </w:r>
      <w:proofErr w:type="gramStart"/>
      <w:r>
        <w:t>load</w:t>
      </w:r>
      <w:proofErr w:type="gramEnd"/>
      <w:r>
        <w:t xml:space="preserve"> </w:t>
      </w:r>
    </w:p>
    <w:p w14:paraId="42EA9277" w14:textId="77777777" w:rsidR="006F5381" w:rsidRDefault="006F5381" w:rsidP="006F5381">
      <w:r>
        <w:t xml:space="preserve">(NCL) and high cognitive load (HCL). To assign equal numbers of participants per condition, </w:t>
      </w:r>
    </w:p>
    <w:p w14:paraId="48AC510E" w14:textId="7A3C68C9" w:rsidR="006F5381" w:rsidRDefault="006F5381" w:rsidP="006F5381">
      <w:r>
        <w:t xml:space="preserve">participants will be pseudo-randomly assigned to one of the conditions. </w:t>
      </w:r>
    </w:p>
    <w:p w14:paraId="08D1BB6E" w14:textId="77777777" w:rsidR="006F5381" w:rsidRDefault="006F5381" w:rsidP="006F5381"/>
    <w:p w14:paraId="15AE5E6E" w14:textId="7A8CDB9B" w:rsidR="006F5381" w:rsidRDefault="006F5381" w:rsidP="006F5381">
      <w:r>
        <w:t xml:space="preserve">5) Specify exactly which analyses you will conduct to examine the main question/hypothesis. </w:t>
      </w:r>
    </w:p>
    <w:p w14:paraId="5D695B5B" w14:textId="77777777" w:rsidR="006F5381" w:rsidRDefault="006F5381" w:rsidP="006F5381">
      <w:r>
        <w:t xml:space="preserve">To test our hypotheses, independent t-tests will be used. The IV will be cognitive load: </w:t>
      </w:r>
      <w:proofErr w:type="gramStart"/>
      <w:r>
        <w:t>NCL</w:t>
      </w:r>
      <w:proofErr w:type="gramEnd"/>
      <w:r>
        <w:t xml:space="preserve"> </w:t>
      </w:r>
    </w:p>
    <w:p w14:paraId="2DE29125" w14:textId="77777777" w:rsidR="006F5381" w:rsidRDefault="006F5381" w:rsidP="006F5381">
      <w:r>
        <w:t xml:space="preserve">vs. HCL. The dependent variables will be: 1) PCL, 2) Accuracy of recall (i.e. the proportion of </w:t>
      </w:r>
    </w:p>
    <w:p w14:paraId="67E6FF2C" w14:textId="77777777" w:rsidR="006F5381" w:rsidRDefault="006F5381" w:rsidP="006F5381">
      <w:r>
        <w:t xml:space="preserve">accurate responses to 20 forced-choice recognition questions), 3) Subjective experience of </w:t>
      </w:r>
    </w:p>
    <w:p w14:paraId="23D826CF" w14:textId="77777777" w:rsidR="006F5381" w:rsidRDefault="006F5381" w:rsidP="006F5381">
      <w:r>
        <w:t xml:space="preserve">recall (i.e., the proportion of R/K/G responses for their 20 forced-choice recognition answers), </w:t>
      </w:r>
    </w:p>
    <w:p w14:paraId="36559549" w14:textId="77777777" w:rsidR="006F5381" w:rsidRDefault="006F5381" w:rsidP="006F5381">
      <w:r>
        <w:t xml:space="preserve">4) Accuracy of source monitoring (i.e. the proportion of accurate responses to the source of </w:t>
      </w:r>
    </w:p>
    <w:p w14:paraId="0C4CF34E" w14:textId="77777777" w:rsidR="006F5381" w:rsidRDefault="006F5381" w:rsidP="006F5381">
      <w:r>
        <w:t xml:space="preserve">information questions), and 5) Subjective experience of source monitoring (i.e. the proportion </w:t>
      </w:r>
    </w:p>
    <w:p w14:paraId="7F1EAC62" w14:textId="77777777" w:rsidR="006F5381" w:rsidRDefault="006F5381" w:rsidP="006F5381">
      <w:r>
        <w:t xml:space="preserve">of R/K/G responses for their source of information answers). </w:t>
      </w:r>
    </w:p>
    <w:p w14:paraId="105B9829" w14:textId="77777777" w:rsidR="006F5381" w:rsidRDefault="006F5381" w:rsidP="006F5381"/>
    <w:p w14:paraId="56C81C84" w14:textId="711010A6" w:rsidR="006F5381" w:rsidRDefault="006F5381" w:rsidP="006F5381">
      <w:r>
        <w:t xml:space="preserve">6) Describe exactly how outliers will be defined and handled, and your precise rule(s) for </w:t>
      </w:r>
    </w:p>
    <w:p w14:paraId="55FAE9F7" w14:textId="77777777" w:rsidR="006F5381" w:rsidRDefault="006F5381" w:rsidP="006F5381">
      <w:r>
        <w:lastRenderedPageBreak/>
        <w:t xml:space="preserve">excluding observations. </w:t>
      </w:r>
    </w:p>
    <w:p w14:paraId="15EE85CB" w14:textId="77777777" w:rsidR="006F5381" w:rsidRDefault="006F5381" w:rsidP="006F5381">
      <w:r>
        <w:t xml:space="preserve">Data will be checked for missing values and outliers. Participants’ data will only be excluded </w:t>
      </w:r>
      <w:proofErr w:type="gramStart"/>
      <w:r>
        <w:t>if</w:t>
      </w:r>
      <w:proofErr w:type="gramEnd"/>
      <w:r>
        <w:t xml:space="preserve"> </w:t>
      </w:r>
    </w:p>
    <w:p w14:paraId="7A8F8726" w14:textId="77777777" w:rsidR="006F5381" w:rsidRDefault="006F5381" w:rsidP="006F5381">
      <w:proofErr w:type="gramStart"/>
      <w:r>
        <w:t>it is clear that the</w:t>
      </w:r>
      <w:proofErr w:type="gramEnd"/>
      <w:r>
        <w:t xml:space="preserve"> data has been recorded incorrectly (e.g. equipment failure). As outliers may </w:t>
      </w:r>
    </w:p>
    <w:p w14:paraId="6F40A4CD" w14:textId="77777777" w:rsidR="006F5381" w:rsidRDefault="006F5381" w:rsidP="006F5381">
      <w:r>
        <w:t xml:space="preserve">affect some analyses, any data that is an extreme outlier (i.e. beyond 3 SDs from the mean) </w:t>
      </w:r>
    </w:p>
    <w:p w14:paraId="1DFF512C" w14:textId="77777777" w:rsidR="006F5381" w:rsidRDefault="006F5381" w:rsidP="006F5381">
      <w:r>
        <w:t xml:space="preserve">will be removed. Descriptive statistics will be reported pre and post removal of data. </w:t>
      </w:r>
    </w:p>
    <w:p w14:paraId="1AC16E39" w14:textId="77777777" w:rsidR="006F5381" w:rsidRDefault="006F5381" w:rsidP="006F5381"/>
    <w:p w14:paraId="66D9D2D5" w14:textId="24E90715" w:rsidR="006F5381" w:rsidRDefault="006F5381" w:rsidP="006F5381">
      <w:r>
        <w:t xml:space="preserve">7) How many observations will be collected or what will determine sample size? </w:t>
      </w:r>
    </w:p>
    <w:p w14:paraId="4D7A2B04" w14:textId="77777777" w:rsidR="006F5381" w:rsidRDefault="006F5381" w:rsidP="006F5381">
      <w:r>
        <w:t xml:space="preserve">No need to justify </w:t>
      </w:r>
      <w:proofErr w:type="gramStart"/>
      <w:r>
        <w:t>decision, but</w:t>
      </w:r>
      <w:proofErr w:type="gramEnd"/>
      <w:r>
        <w:t xml:space="preserve"> be precise about exactly how the number will be determined. </w:t>
      </w:r>
    </w:p>
    <w:p w14:paraId="62D11909" w14:textId="77777777" w:rsidR="006F5381" w:rsidRDefault="006F5381" w:rsidP="006F5381">
      <w:r>
        <w:t xml:space="preserve">102 participants will be recruited. G*power analysis for a one-way t-test, with two </w:t>
      </w:r>
    </w:p>
    <w:p w14:paraId="0ABA4D48" w14:textId="77777777" w:rsidR="006F5381" w:rsidRDefault="006F5381" w:rsidP="006F5381">
      <w:r>
        <w:t xml:space="preserve">independent groups based on alpha of 0.05, power of 0.80 and a medium effect size of .5, </w:t>
      </w:r>
      <w:proofErr w:type="gramStart"/>
      <w:r>
        <w:t>gives</w:t>
      </w:r>
      <w:proofErr w:type="gramEnd"/>
      <w:r>
        <w:t xml:space="preserve"> </w:t>
      </w:r>
    </w:p>
    <w:p w14:paraId="283382EC" w14:textId="77777777" w:rsidR="006F5381" w:rsidRDefault="006F5381" w:rsidP="006F5381">
      <w:r>
        <w:t xml:space="preserve">a desired sample size of 102. </w:t>
      </w:r>
    </w:p>
    <w:p w14:paraId="7CDAEC4F" w14:textId="77777777" w:rsidR="006F5381" w:rsidRDefault="006F5381" w:rsidP="006F5381"/>
    <w:p w14:paraId="5B326150" w14:textId="09AE4006" w:rsidR="006F5381" w:rsidRDefault="006F5381" w:rsidP="006F5381">
      <w:r>
        <w:t xml:space="preserve">8) Anything else you would like to pre-register? </w:t>
      </w:r>
    </w:p>
    <w:p w14:paraId="36CC2224" w14:textId="77777777" w:rsidR="006F5381" w:rsidRDefault="006F5381" w:rsidP="006F5381">
      <w:r>
        <w:t xml:space="preserve">(e.g., secondary analyses, variables collected for exploratory purposes, unusual analyses planned?) </w:t>
      </w:r>
    </w:p>
    <w:p w14:paraId="50467E04" w14:textId="77777777" w:rsidR="006F5381" w:rsidRDefault="006F5381" w:rsidP="006F5381">
      <w:r>
        <w:t xml:space="preserve">Nothing else to pre-register. </w:t>
      </w:r>
    </w:p>
    <w:p w14:paraId="3B5D4F79" w14:textId="77777777" w:rsidR="006F5381" w:rsidRDefault="006F5381" w:rsidP="006F5381"/>
    <w:p w14:paraId="05BE9DA4" w14:textId="77777777" w:rsidR="006F5381" w:rsidRDefault="006F5381" w:rsidP="006F5381">
      <w:r>
        <w:t xml:space="preserve"> </w:t>
      </w:r>
    </w:p>
    <w:p w14:paraId="7CB25765" w14:textId="77777777" w:rsidR="006F5381" w:rsidRDefault="006F5381" w:rsidP="006F5381"/>
    <w:p w14:paraId="60CFAE15" w14:textId="77777777" w:rsidR="006F5381" w:rsidRDefault="006F5381" w:rsidP="006F5381">
      <w:r>
        <w:br w:type="page"/>
      </w:r>
    </w:p>
    <w:sectPr w:rsidR="00F90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381"/>
    <w:rsid w:val="006F5381"/>
    <w:rsid w:val="00F90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F5B8E"/>
  <w15:chartTrackingRefBased/>
  <w15:docId w15:val="{906A7165-B0F2-4DF5-BE20-332CA126C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uiPriority w:val="99"/>
    <w:qFormat/>
    <w:rsid w:val="006F5381"/>
    <w:pPr>
      <w:spacing w:before="120" w:after="120"/>
    </w:pPr>
    <w:rPr>
      <w:kern w:val="0"/>
      <w:sz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6F5381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BC2A25B707CD478572E13F375C236D" ma:contentTypeVersion="17" ma:contentTypeDescription="Create a new document." ma:contentTypeScope="" ma:versionID="f662911d20408eb6a9f7486a61e4a2f7">
  <xsd:schema xmlns:xsd="http://www.w3.org/2001/XMLSchema" xmlns:xs="http://www.w3.org/2001/XMLSchema" xmlns:p="http://schemas.microsoft.com/office/2006/metadata/properties" xmlns:ns3="61f88e7b-4db9-4886-a720-4609b7c437d4" xmlns:ns4="a609b79f-8c3c-45ec-9363-a6f7d66d12d9" targetNamespace="http://schemas.microsoft.com/office/2006/metadata/properties" ma:root="true" ma:fieldsID="101555d8dc9d4184a12583ed7ca07c6a" ns3:_="" ns4:_="">
    <xsd:import namespace="61f88e7b-4db9-4886-a720-4609b7c437d4"/>
    <xsd:import namespace="a609b79f-8c3c-45ec-9363-a6f7d66d12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OCR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f88e7b-4db9-4886-a720-4609b7c437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internalName="MediaServiceDateTake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09b79f-8c3c-45ec-9363-a6f7d66d12d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1f88e7b-4db9-4886-a720-4609b7c437d4" xsi:nil="true"/>
  </documentManagement>
</p:properties>
</file>

<file path=customXml/itemProps1.xml><?xml version="1.0" encoding="utf-8"?>
<ds:datastoreItem xmlns:ds="http://schemas.openxmlformats.org/officeDocument/2006/customXml" ds:itemID="{C11A5E70-5426-45D7-9F84-BA707E4146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f88e7b-4db9-4886-a720-4609b7c437d4"/>
    <ds:schemaRef ds:uri="a609b79f-8c3c-45ec-9363-a6f7d66d12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9E5C11-31E9-4237-A114-9B0AF09A05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924586-7F7E-4540-AB21-318939DDEC00}">
  <ds:schemaRefs>
    <ds:schemaRef ds:uri="http://schemas.microsoft.com/office/2006/metadata/properties"/>
    <ds:schemaRef ds:uri="http://purl.org/dc/elements/1.1/"/>
    <ds:schemaRef ds:uri="a609b79f-8c3c-45ec-9363-a6f7d66d12d9"/>
    <ds:schemaRef ds:uri="http://purl.org/dc/terms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61f88e7b-4db9-4886-a720-4609b7c437d4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23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Hanway (PFAU)</dc:creator>
  <cp:keywords/>
  <dc:description/>
  <cp:lastModifiedBy>Pamela Hanway (PFAU)</cp:lastModifiedBy>
  <cp:revision>1</cp:revision>
  <dcterms:created xsi:type="dcterms:W3CDTF">2024-11-20T09:33:00Z</dcterms:created>
  <dcterms:modified xsi:type="dcterms:W3CDTF">2024-11-2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BC2A25B707CD478572E13F375C236D</vt:lpwstr>
  </property>
</Properties>
</file>